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83F0F8" w14:textId="77777777" w:rsidR="00706F9B" w:rsidRPr="00CD0830" w:rsidRDefault="00706F9B" w:rsidP="00706F9B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lang w:eastAsia="nb-NO"/>
        </w:rPr>
      </w:pPr>
      <w:r w:rsidRPr="00CD0830">
        <w:rPr>
          <w:rFonts w:ascii="Times New Roman" w:eastAsia="Times New Roman" w:hAnsi="Times New Roman" w:cs="Times New Roman"/>
          <w:b/>
          <w:bCs/>
          <w:lang w:eastAsia="nb-NO"/>
        </w:rPr>
        <w:t xml:space="preserve">S6 Table. Metabolic equivalent of task min/day in physical activity categories </w:t>
      </w:r>
      <w:r>
        <w:rPr>
          <w:rFonts w:ascii="Times New Roman" w:eastAsia="Times New Roman" w:hAnsi="Times New Roman" w:cs="Times New Roman"/>
          <w:b/>
          <w:bCs/>
          <w:lang w:eastAsia="nb-NO"/>
        </w:rPr>
        <w:t>in</w:t>
      </w:r>
      <w:r w:rsidRPr="00CD0830">
        <w:rPr>
          <w:rFonts w:ascii="Times New Roman" w:eastAsia="Times New Roman" w:hAnsi="Times New Roman" w:cs="Times New Roman"/>
          <w:b/>
          <w:bCs/>
          <w:lang w:eastAsia="nb-NO"/>
        </w:rPr>
        <w:t xml:space="preserve"> the very low birth weight and control groups</w:t>
      </w:r>
      <w:r>
        <w:rPr>
          <w:rFonts w:ascii="Times New Roman" w:eastAsia="Times New Roman" w:hAnsi="Times New Roman" w:cs="Times New Roman"/>
          <w:b/>
          <w:bCs/>
          <w:lang w:eastAsia="nb-NO"/>
        </w:rPr>
        <w:t xml:space="preserve"> with</w:t>
      </w:r>
      <w:r w:rsidRPr="00CD0830">
        <w:rPr>
          <w:rFonts w:ascii="Times New Roman" w:eastAsia="Times New Roman" w:hAnsi="Times New Roman" w:cs="Times New Roman"/>
          <w:b/>
          <w:bCs/>
          <w:lang w:eastAsia="nb-NO"/>
        </w:rPr>
        <w:t xml:space="preserve"> </w:t>
      </w:r>
      <w:r>
        <w:rPr>
          <w:rFonts w:ascii="Times New Roman" w:eastAsia="Times New Roman" w:hAnsi="Times New Roman" w:cs="Times New Roman"/>
          <w:b/>
          <w:bCs/>
          <w:lang w:eastAsia="nb-NO"/>
        </w:rPr>
        <w:t xml:space="preserve">additional </w:t>
      </w:r>
      <w:r w:rsidRPr="00CD0830">
        <w:rPr>
          <w:rFonts w:ascii="Times New Roman" w:eastAsia="Times New Roman" w:hAnsi="Times New Roman" w:cs="Times New Roman"/>
          <w:b/>
          <w:bCs/>
          <w:lang w:eastAsia="nb-NO"/>
        </w:rPr>
        <w:t>adjust</w:t>
      </w:r>
      <w:r>
        <w:rPr>
          <w:rFonts w:ascii="Times New Roman" w:eastAsia="Times New Roman" w:hAnsi="Times New Roman" w:cs="Times New Roman"/>
          <w:b/>
          <w:bCs/>
          <w:lang w:eastAsia="nb-NO"/>
        </w:rPr>
        <w:t>ment for</w:t>
      </w:r>
      <w:r w:rsidRPr="00CD0830">
        <w:rPr>
          <w:rFonts w:ascii="Times New Roman" w:eastAsia="Times New Roman" w:hAnsi="Times New Roman" w:cs="Times New Roman"/>
          <w:b/>
          <w:bCs/>
          <w:lang w:eastAsia="nb-NO"/>
        </w:rPr>
        <w:t xml:space="preserve"> hours</w:t>
      </w:r>
      <w:r>
        <w:rPr>
          <w:rFonts w:ascii="Times New Roman" w:eastAsia="Times New Roman" w:hAnsi="Times New Roman" w:cs="Times New Roman"/>
          <w:b/>
          <w:bCs/>
          <w:lang w:eastAsia="nb-NO"/>
        </w:rPr>
        <w:t>/week</w:t>
      </w:r>
      <w:r w:rsidRPr="00CD0830">
        <w:rPr>
          <w:rFonts w:ascii="Times New Roman" w:eastAsia="Times New Roman" w:hAnsi="Times New Roman" w:cs="Times New Roman"/>
          <w:b/>
          <w:bCs/>
          <w:lang w:eastAsia="nb-NO"/>
        </w:rPr>
        <w:t xml:space="preserve"> </w:t>
      </w:r>
      <w:r>
        <w:rPr>
          <w:rFonts w:ascii="Times New Roman" w:eastAsia="Times New Roman" w:hAnsi="Times New Roman" w:cs="Times New Roman"/>
          <w:b/>
          <w:bCs/>
          <w:lang w:eastAsia="nb-NO"/>
        </w:rPr>
        <w:t xml:space="preserve">among </w:t>
      </w:r>
      <w:r w:rsidRPr="00CD0830">
        <w:rPr>
          <w:rFonts w:ascii="Times New Roman" w:eastAsia="Times New Roman" w:hAnsi="Times New Roman" w:cs="Times New Roman"/>
          <w:b/>
          <w:bCs/>
          <w:lang w:eastAsia="nb-NO"/>
        </w:rPr>
        <w:t>participants who were working during the monitoring period. </w:t>
      </w:r>
    </w:p>
    <w:p w14:paraId="1CEFAF95" w14:textId="77777777" w:rsidR="00087481" w:rsidRPr="008371B0" w:rsidRDefault="00087481" w:rsidP="00087481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eastAsia="nb-NO"/>
        </w:rPr>
      </w:pPr>
    </w:p>
    <w:tbl>
      <w:tblPr>
        <w:tblW w:w="1176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1"/>
        <w:gridCol w:w="886"/>
        <w:gridCol w:w="1205"/>
        <w:gridCol w:w="840"/>
        <w:gridCol w:w="1040"/>
        <w:gridCol w:w="1235"/>
        <w:gridCol w:w="2033"/>
        <w:gridCol w:w="1235"/>
        <w:gridCol w:w="1901"/>
      </w:tblGrid>
      <w:tr w:rsidR="00AD6BF5" w:rsidRPr="008371B0" w14:paraId="6E4555A2" w14:textId="7E61AE8E" w:rsidTr="00C318B6">
        <w:trPr>
          <w:trHeight w:val="405"/>
        </w:trPr>
        <w:tc>
          <w:tcPr>
            <w:tcW w:w="1391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322FA313" w14:textId="77777777" w:rsidR="00AD6BF5" w:rsidRPr="008371B0" w:rsidRDefault="00AD6BF5" w:rsidP="007C725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8371B0">
              <w:rPr>
                <w:rFonts w:ascii="Times New Roman" w:eastAsia="Times New Roman" w:hAnsi="Times New Roman" w:cs="Times New Roman"/>
                <w:color w:val="FF0000"/>
                <w:lang w:eastAsia="nb-NO"/>
              </w:rPr>
              <w:t> </w:t>
            </w:r>
          </w:p>
          <w:p w14:paraId="688FCF5D" w14:textId="77777777" w:rsidR="00AD6BF5" w:rsidRPr="008371B0" w:rsidRDefault="00AD6BF5" w:rsidP="007C725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209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70131D37" w14:textId="77777777" w:rsidR="00AD6BF5" w:rsidRPr="008371B0" w:rsidRDefault="00AD6BF5" w:rsidP="007C725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VLBW (n=65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8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2854BF8B" w14:textId="77777777" w:rsidR="00AD6BF5" w:rsidRPr="008371B0" w:rsidRDefault="00AD6BF5" w:rsidP="007C725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Control (n=80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3268" w:type="dxa"/>
            <w:gridSpan w:val="2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55A5D926" w14:textId="6468FF6F" w:rsidR="00177FAD" w:rsidRDefault="00AD6BF5" w:rsidP="00177FA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</w:pPr>
            <w:proofErr w:type="spellStart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Mean</w:t>
            </w:r>
            <w:proofErr w:type="spellEnd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 xml:space="preserve"> </w:t>
            </w:r>
            <w:proofErr w:type="spellStart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difference</w:t>
            </w:r>
            <w:proofErr w:type="spellEnd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 xml:space="preserve"> (95%</w:t>
            </w:r>
            <w:r w:rsidR="00706F9B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 xml:space="preserve"> </w:t>
            </w:r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CI)</w:t>
            </w:r>
          </w:p>
          <w:p w14:paraId="2E7852CD" w14:textId="0B123C74" w:rsidR="00AD6BF5" w:rsidRPr="00177FAD" w:rsidRDefault="00AD6BF5" w:rsidP="00177FA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 xml:space="preserve"> </w:t>
            </w:r>
            <w:proofErr w:type="spellStart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adjusted</w:t>
            </w:r>
            <w:proofErr w:type="spellEnd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 xml:space="preserve"> for </w:t>
            </w:r>
            <w:proofErr w:type="spellStart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cohort</w:t>
            </w:r>
            <w:proofErr w:type="spellEnd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, age and sex</w:t>
            </w:r>
            <w:r w:rsidRPr="008371B0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nn-NO" w:eastAsia="nb-NO"/>
              </w:rPr>
              <w:t>a</w:t>
            </w:r>
            <w:r w:rsidRPr="008371B0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  <w:tc>
          <w:tcPr>
            <w:tcW w:w="3136" w:type="dxa"/>
            <w:gridSpan w:val="2"/>
            <w:vMerge w:val="restart"/>
            <w:tcBorders>
              <w:top w:val="single" w:sz="6" w:space="0" w:color="auto"/>
              <w:left w:val="nil"/>
              <w:right w:val="nil"/>
            </w:tcBorders>
            <w:tcMar>
              <w:left w:w="108" w:type="dxa"/>
              <w:right w:w="108" w:type="dxa"/>
            </w:tcMar>
            <w:hideMark/>
          </w:tcPr>
          <w:p w14:paraId="590D4CBA" w14:textId="2B1C418F" w:rsidR="00AD6BF5" w:rsidRPr="008371B0" w:rsidRDefault="00AD6BF5" w:rsidP="007C725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Mean</w:t>
            </w:r>
            <w:proofErr w:type="spellEnd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 xml:space="preserve"> </w:t>
            </w:r>
            <w:proofErr w:type="spellStart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difference</w:t>
            </w:r>
            <w:proofErr w:type="spellEnd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 xml:space="preserve"> (95%</w:t>
            </w:r>
            <w:r w:rsidR="00706F9B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 xml:space="preserve"> </w:t>
            </w:r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 xml:space="preserve">CI) </w:t>
            </w:r>
            <w:proofErr w:type="spellStart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adjusted</w:t>
            </w:r>
            <w:proofErr w:type="spellEnd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 xml:space="preserve"> for </w:t>
            </w:r>
            <w:proofErr w:type="spellStart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cohort</w:t>
            </w:r>
            <w:proofErr w:type="spellEnd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 xml:space="preserve">, age, sex and </w:t>
            </w:r>
            <w:proofErr w:type="spellStart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working</w:t>
            </w:r>
            <w:proofErr w:type="spellEnd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 xml:space="preserve"> </w:t>
            </w:r>
            <w:proofErr w:type="spellStart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hours</w:t>
            </w:r>
            <w:r w:rsidRPr="008371B0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nn-NO" w:eastAsia="nb-NO"/>
              </w:rPr>
              <w:t>a</w:t>
            </w:r>
            <w:proofErr w:type="spellEnd"/>
            <w:r w:rsidRPr="008371B0">
              <w:rPr>
                <w:rFonts w:ascii="Times New Roman" w:eastAsia="Times New Roman" w:hAnsi="Times New Roman" w:cs="Times New Roman"/>
                <w:lang w:eastAsia="nb-NO"/>
              </w:rPr>
              <w:t> </w:t>
            </w:r>
          </w:p>
        </w:tc>
      </w:tr>
      <w:tr w:rsidR="00177FAD" w:rsidRPr="008371B0" w14:paraId="3CC8C7EA" w14:textId="37BDBB37" w:rsidTr="00C318B6">
        <w:trPr>
          <w:trHeight w:val="405"/>
        </w:trPr>
        <w:tc>
          <w:tcPr>
            <w:tcW w:w="1391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74F30E6D" w14:textId="77777777" w:rsidR="00AD6BF5" w:rsidRPr="008371B0" w:rsidRDefault="00AD6BF5" w:rsidP="007C725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8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2B7D5F10" w14:textId="42A92BEE" w:rsidR="00AD6BF5" w:rsidRPr="008371B0" w:rsidRDefault="00AD6BF5" w:rsidP="007C725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Mean</w:t>
            </w:r>
            <w:proofErr w:type="spellEnd"/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2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03B4BF35" w14:textId="77777777" w:rsidR="00AD6BF5" w:rsidRPr="008371B0" w:rsidRDefault="00AD6BF5" w:rsidP="007C725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 xml:space="preserve"> (SD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4818184A" w14:textId="77777777" w:rsidR="00AD6BF5" w:rsidRPr="008371B0" w:rsidRDefault="00AD6BF5" w:rsidP="007C725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>Mean</w:t>
            </w:r>
            <w:proofErr w:type="spellEnd"/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0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5F68A606" w14:textId="77777777" w:rsidR="00AD6BF5" w:rsidRPr="008371B0" w:rsidRDefault="00AD6BF5" w:rsidP="007C725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b/>
                <w:bCs/>
                <w:lang w:val="nn-NO" w:eastAsia="nb-NO"/>
              </w:rPr>
              <w:t xml:space="preserve"> (SD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3268" w:type="dxa"/>
            <w:gridSpan w:val="2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  <w:hideMark/>
          </w:tcPr>
          <w:p w14:paraId="4CB61789" w14:textId="77777777" w:rsidR="00AD6BF5" w:rsidRPr="008371B0" w:rsidRDefault="00AD6BF5" w:rsidP="007C7250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</w:p>
        </w:tc>
        <w:tc>
          <w:tcPr>
            <w:tcW w:w="3136" w:type="dxa"/>
            <w:gridSpan w:val="2"/>
            <w:vMerge/>
            <w:tcBorders>
              <w:left w:val="nil"/>
              <w:bottom w:val="single" w:sz="6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  <w:hideMark/>
          </w:tcPr>
          <w:p w14:paraId="00B1B711" w14:textId="72102B9C" w:rsidR="00AD6BF5" w:rsidRPr="008371B0" w:rsidRDefault="00AD6BF5" w:rsidP="007C7250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</w:p>
        </w:tc>
      </w:tr>
      <w:tr w:rsidR="00177FAD" w:rsidRPr="008371B0" w14:paraId="7D61EC68" w14:textId="6FC7D223" w:rsidTr="00C318B6">
        <w:trPr>
          <w:trHeight w:val="405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7DAA3372" w14:textId="77777777" w:rsidR="00AD6BF5" w:rsidRPr="008371B0" w:rsidRDefault="00AD6BF5" w:rsidP="007C725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MVPA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0584A71C" w14:textId="7B7B968C" w:rsidR="00AD6BF5" w:rsidRPr="008371B0" w:rsidRDefault="00AD6BF5" w:rsidP="00A4728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159.1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4D0B990A" w14:textId="77777777" w:rsidR="00AD6BF5" w:rsidRPr="008371B0" w:rsidRDefault="00AD6BF5" w:rsidP="007C725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(80.9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50FAF37E" w14:textId="4F4B7610" w:rsidR="00AD6BF5" w:rsidRPr="008371B0" w:rsidRDefault="00AD6BF5" w:rsidP="00A4728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189.5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465C00F7" w14:textId="77777777" w:rsidR="00AD6BF5" w:rsidRPr="008371B0" w:rsidRDefault="00AD6BF5" w:rsidP="007C725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(109.3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529DD58D" w14:textId="77777777" w:rsidR="00AD6BF5" w:rsidRPr="008371B0" w:rsidRDefault="00AD6BF5" w:rsidP="00A4728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 -34.0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0C16698D" w14:textId="77777777" w:rsidR="00AD6BF5" w:rsidRPr="008371B0" w:rsidRDefault="00AD6BF5" w:rsidP="007C725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(-65.6 to -1.4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hideMark/>
          </w:tcPr>
          <w:p w14:paraId="52DC0C34" w14:textId="6CEB9606" w:rsidR="00AD6BF5" w:rsidRPr="008371B0" w:rsidRDefault="00AD6BF5" w:rsidP="00A4728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  -31.9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5ECD19C1" w14:textId="77777777" w:rsidR="00AD6BF5" w:rsidRPr="008371B0" w:rsidRDefault="00AD6BF5" w:rsidP="007C725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(-63.2 to 0.1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</w:tr>
      <w:tr w:rsidR="00177FAD" w:rsidRPr="008371B0" w14:paraId="62E6AD16" w14:textId="1ED586FA" w:rsidTr="00C318B6">
        <w:trPr>
          <w:trHeight w:val="405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0B7562E" w14:textId="77777777" w:rsidR="00AD6BF5" w:rsidRPr="008371B0" w:rsidRDefault="00AD6BF5" w:rsidP="007C725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Light PA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471FB0E" w14:textId="3B27A898" w:rsidR="00AD6BF5" w:rsidRPr="008371B0" w:rsidRDefault="00AD6BF5" w:rsidP="00A4728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689.7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3B9017C" w14:textId="7B87C85A" w:rsidR="00AD6BF5" w:rsidRPr="008371B0" w:rsidRDefault="00AD6BF5" w:rsidP="007C725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</w:t>
            </w:r>
            <w:r w:rsidR="004B4324">
              <w:rPr>
                <w:rFonts w:ascii="Times New Roman" w:eastAsia="Times New Roman" w:hAnsi="Times New Roman" w:cs="Times New Roman"/>
                <w:lang w:val="nn-NO" w:eastAsia="nb-NO"/>
              </w:rPr>
              <w:t>(</w:t>
            </w: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>196.2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B7AAAC5" w14:textId="3869BEAE" w:rsidR="00AD6BF5" w:rsidRPr="008371B0" w:rsidRDefault="00AD6BF5" w:rsidP="00A4728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702.0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BF60E4C" w14:textId="77777777" w:rsidR="00AD6BF5" w:rsidRPr="008371B0" w:rsidRDefault="00AD6BF5" w:rsidP="007C725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(183.6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98F656F" w14:textId="77777777" w:rsidR="00AD6BF5" w:rsidRPr="008371B0" w:rsidRDefault="00AD6BF5" w:rsidP="00A4728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 -22.9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D33157C" w14:textId="77777777" w:rsidR="00AD6BF5" w:rsidRPr="008371B0" w:rsidRDefault="00AD6BF5" w:rsidP="007C725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(-80.0 to 33.6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BCC1ECC" w14:textId="5B1CDFB1" w:rsidR="00AD6BF5" w:rsidRPr="008371B0" w:rsidRDefault="00AD6BF5" w:rsidP="00A4728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   -16.3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0C64F8D" w14:textId="77777777" w:rsidR="00AD6BF5" w:rsidRPr="008371B0" w:rsidRDefault="00AD6BF5" w:rsidP="007C725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(-71.8 to 40.9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</w:tr>
      <w:tr w:rsidR="00177FAD" w:rsidRPr="008371B0" w14:paraId="30641A23" w14:textId="471B13FD" w:rsidTr="00C318B6">
        <w:trPr>
          <w:trHeight w:val="405"/>
        </w:trPr>
        <w:tc>
          <w:tcPr>
            <w:tcW w:w="139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68B0F2A" w14:textId="77777777" w:rsidR="00AD6BF5" w:rsidRPr="008371B0" w:rsidRDefault="00AD6BF5" w:rsidP="007C725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highlight w:val="yellow"/>
                <w:lang w:val="nn-NO" w:eastAsia="nb-NO"/>
              </w:rPr>
            </w:pPr>
            <w:proofErr w:type="spellStart"/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>Sedentary</w:t>
            </w:r>
            <w:proofErr w:type="spellEnd"/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FD1A6DB" w14:textId="77777777" w:rsidR="00AD6BF5" w:rsidRPr="008371B0" w:rsidRDefault="00AD6BF5" w:rsidP="00A4728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 xml:space="preserve"> 583.0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8FB0F48" w14:textId="231E1EC1" w:rsidR="00AD6BF5" w:rsidRPr="008371B0" w:rsidRDefault="00AD6BF5" w:rsidP="007C725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 xml:space="preserve"> </w:t>
            </w:r>
            <w:r w:rsidR="004B4324">
              <w:rPr>
                <w:rFonts w:ascii="Times New Roman" w:eastAsia="Times New Roman" w:hAnsi="Times New Roman" w:cs="Times New Roman"/>
                <w:lang w:val="nb-NO" w:eastAsia="nb-NO"/>
              </w:rPr>
              <w:t>(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144.3)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285E9F7" w14:textId="06982B39" w:rsidR="00AD6BF5" w:rsidRPr="008371B0" w:rsidRDefault="00AD6BF5" w:rsidP="00A4728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 xml:space="preserve"> 575.7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66D740A" w14:textId="77777777" w:rsidR="00AD6BF5" w:rsidRPr="008371B0" w:rsidRDefault="00AD6BF5" w:rsidP="007C725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 xml:space="preserve"> (135.0)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00945CD" w14:textId="77777777" w:rsidR="00AD6BF5" w:rsidRPr="008371B0" w:rsidRDefault="00AD6BF5" w:rsidP="00A4728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 xml:space="preserve">    13.6 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EC79CB7" w14:textId="77777777" w:rsidR="00AD6BF5" w:rsidRPr="008371B0" w:rsidRDefault="00AD6BF5" w:rsidP="007C725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 xml:space="preserve"> (-26.1 to 51.6)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AD4111D" w14:textId="10521B30" w:rsidR="00AD6BF5" w:rsidRPr="008371B0" w:rsidRDefault="00AD6BF5" w:rsidP="00A4728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    16.4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4A17075" w14:textId="77777777" w:rsidR="00AD6BF5" w:rsidRPr="008371B0" w:rsidRDefault="00AD6BF5" w:rsidP="007C725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(-22.5 to 55.0)</w:t>
            </w:r>
            <w:r w:rsidRPr="008371B0">
              <w:rPr>
                <w:rFonts w:ascii="Times New Roman" w:eastAsia="Times New Roman" w:hAnsi="Times New Roman" w:cs="Times New Roman"/>
                <w:lang w:val="nb-NO" w:eastAsia="nb-NO"/>
              </w:rPr>
              <w:t> </w:t>
            </w:r>
          </w:p>
        </w:tc>
      </w:tr>
    </w:tbl>
    <w:p w14:paraId="0B4B7E32" w14:textId="77777777" w:rsidR="00087481" w:rsidRPr="008371B0" w:rsidRDefault="00087481" w:rsidP="00087481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val="nb-NO" w:eastAsia="nb-NO"/>
        </w:rPr>
      </w:pPr>
      <w:r w:rsidRPr="008371B0">
        <w:rPr>
          <w:rFonts w:ascii="Times New Roman" w:eastAsia="Times New Roman" w:hAnsi="Times New Roman" w:cs="Times New Roman"/>
          <w:lang w:val="nb-NO" w:eastAsia="nb-NO"/>
        </w:rPr>
        <w:t> </w:t>
      </w:r>
    </w:p>
    <w:p w14:paraId="6A34F098" w14:textId="77777777" w:rsidR="00087481" w:rsidRPr="00DB5273" w:rsidRDefault="00087481" w:rsidP="00087481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nb-NO"/>
        </w:rPr>
      </w:pPr>
      <w:proofErr w:type="spellStart"/>
      <w:r w:rsidRPr="00DB5273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vertAlign w:val="superscript"/>
          <w:lang w:eastAsia="nb-NO"/>
        </w:rPr>
        <w:t>a</w:t>
      </w:r>
      <w:r w:rsidRPr="00DB5273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eastAsia="nb-NO"/>
        </w:rPr>
        <w:t>Based</w:t>
      </w:r>
      <w:proofErr w:type="spellEnd"/>
      <w:r w:rsidRPr="00DB5273">
        <w:rPr>
          <w:rFonts w:ascii="Times New Roman" w:eastAsia="Times New Roman" w:hAnsi="Times New Roman" w:cs="Times New Roman"/>
          <w:color w:val="000000"/>
          <w:sz w:val="18"/>
          <w:szCs w:val="18"/>
          <w:shd w:val="clear" w:color="auto" w:fill="FFFFFF"/>
          <w:lang w:eastAsia="nb-NO"/>
        </w:rPr>
        <w:t xml:space="preserve"> on bias-corrected and accelerated bootstrap.  </w:t>
      </w:r>
      <w:r w:rsidRPr="00DB5273">
        <w:rPr>
          <w:rFonts w:ascii="Times New Roman" w:eastAsia="Times New Roman" w:hAnsi="Times New Roman" w:cs="Times New Roman"/>
          <w:color w:val="000000"/>
          <w:sz w:val="18"/>
          <w:szCs w:val="18"/>
          <w:lang w:eastAsia="nb-NO"/>
        </w:rPr>
        <w:t> </w:t>
      </w:r>
    </w:p>
    <w:p w14:paraId="0BFEEC69" w14:textId="77777777" w:rsidR="00087481" w:rsidRPr="00DB5273" w:rsidRDefault="00087481" w:rsidP="00087481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nb-NO"/>
        </w:rPr>
      </w:pPr>
      <w:r w:rsidRPr="00DB5273">
        <w:rPr>
          <w:rFonts w:ascii="Times New Roman" w:eastAsia="Times New Roman" w:hAnsi="Times New Roman" w:cs="Times New Roman"/>
          <w:sz w:val="18"/>
          <w:szCs w:val="18"/>
          <w:lang w:eastAsia="nb-NO"/>
        </w:rPr>
        <w:t>Abbreviations: CI=confidence interval; MVPA=moderate to vigorous physical activity; SD=standard deviation; VLBW=very low birth weight. </w:t>
      </w:r>
    </w:p>
    <w:p w14:paraId="559C1EBA" w14:textId="77777777" w:rsidR="00CB2B8E" w:rsidRDefault="00CB2B8E"/>
    <w:sectPr w:rsidR="00CB2B8E" w:rsidSect="0008748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481"/>
    <w:rsid w:val="00087481"/>
    <w:rsid w:val="000A276A"/>
    <w:rsid w:val="00177FAD"/>
    <w:rsid w:val="004B4324"/>
    <w:rsid w:val="004D0E81"/>
    <w:rsid w:val="005249CD"/>
    <w:rsid w:val="00706F9B"/>
    <w:rsid w:val="00914A20"/>
    <w:rsid w:val="009B0E79"/>
    <w:rsid w:val="009B3768"/>
    <w:rsid w:val="009E6155"/>
    <w:rsid w:val="00A4728C"/>
    <w:rsid w:val="00AD6BF5"/>
    <w:rsid w:val="00AE49BE"/>
    <w:rsid w:val="00AE7DDB"/>
    <w:rsid w:val="00B210AC"/>
    <w:rsid w:val="00B7546C"/>
    <w:rsid w:val="00BB05F6"/>
    <w:rsid w:val="00BC6973"/>
    <w:rsid w:val="00BC7C60"/>
    <w:rsid w:val="00C318B6"/>
    <w:rsid w:val="00C419F0"/>
    <w:rsid w:val="00C471FF"/>
    <w:rsid w:val="00CB2B8E"/>
    <w:rsid w:val="00CD0802"/>
    <w:rsid w:val="00D058C6"/>
    <w:rsid w:val="00E24F99"/>
    <w:rsid w:val="00E74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5C03F580"/>
  <w15:chartTrackingRefBased/>
  <w15:docId w15:val="{CDB511B4-087D-4615-929B-8F8B2BDE3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481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74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74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74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74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74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74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74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74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74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74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74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74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74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74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74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74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74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74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74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74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74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74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74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74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74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74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74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74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7481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4D0E81"/>
    <w:pPr>
      <w:spacing w:after="0" w:line="240" w:lineRule="auto"/>
    </w:pPr>
    <w:rPr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318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18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18B6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18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18B6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3260379D57B34D9E775B1105F58F05" ma:contentTypeVersion="15" ma:contentTypeDescription="Create a new document." ma:contentTypeScope="" ma:versionID="6b9dbe4ca1caa2d1a068213d427e90d2">
  <xsd:schema xmlns:xsd="http://www.w3.org/2001/XMLSchema" xmlns:xs="http://www.w3.org/2001/XMLSchema" xmlns:p="http://schemas.microsoft.com/office/2006/metadata/properties" xmlns:ns2="bb025ecc-1fcc-4a93-a030-26278ccad1cf" xmlns:ns3="9d1ef99d-2fc5-4516-bcc4-b0d99f2a60bf" targetNamespace="http://schemas.microsoft.com/office/2006/metadata/properties" ma:root="true" ma:fieldsID="7bd5b421297150fbd7867c86a7998ec9" ns2:_="" ns3:_="">
    <xsd:import namespace="bb025ecc-1fcc-4a93-a030-26278ccad1cf"/>
    <xsd:import namespace="9d1ef99d-2fc5-4516-bcc4-b0d99f2a60b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025ecc-1fcc-4a93-a030-26278ccad1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6e7bc199-5fe5-462f-a3d8-26f806c1f49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1ef99d-2fc5-4516-bcc4-b0d99f2a60bf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988a0e47-e0b5-4d6d-ab60-a1c84baae9a7}" ma:internalName="TaxCatchAll" ma:showField="CatchAllData" ma:web="9d1ef99d-2fc5-4516-bcc4-b0d99f2a60b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b025ecc-1fcc-4a93-a030-26278ccad1cf">
      <Terms xmlns="http://schemas.microsoft.com/office/infopath/2007/PartnerControls"/>
    </lcf76f155ced4ddcb4097134ff3c332f>
    <TaxCatchAll xmlns="9d1ef99d-2fc5-4516-bcc4-b0d99f2a60bf" xsi:nil="true"/>
  </documentManagement>
</p:properties>
</file>

<file path=customXml/itemProps1.xml><?xml version="1.0" encoding="utf-8"?>
<ds:datastoreItem xmlns:ds="http://schemas.openxmlformats.org/officeDocument/2006/customXml" ds:itemID="{EEB3E9A2-2DCE-46C2-8D39-9AA58B98624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D12EF03-9CBA-41D0-8007-53DE9544C8E0}"/>
</file>

<file path=customXml/itemProps3.xml><?xml version="1.0" encoding="utf-8"?>
<ds:datastoreItem xmlns:ds="http://schemas.openxmlformats.org/officeDocument/2006/customXml" ds:itemID="{B69CB2E2-21DC-479B-9C85-3C765393E09E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9d1ef99d-2fc5-4516-bcc4-b0d99f2a60bf"/>
    <ds:schemaRef ds:uri="bb025ecc-1fcc-4a93-a030-26278ccad1cf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811</Characters>
  <Application>Microsoft Office Word</Application>
  <DocSecurity>0</DocSecurity>
  <Lines>21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je Dahl Benum</dc:creator>
  <cp:keywords/>
  <dc:description/>
  <cp:lastModifiedBy>Silje Dahl Benum</cp:lastModifiedBy>
  <cp:revision>6</cp:revision>
  <dcterms:created xsi:type="dcterms:W3CDTF">2024-10-18T08:46:00Z</dcterms:created>
  <dcterms:modified xsi:type="dcterms:W3CDTF">2024-10-19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3260379D57B34D9E775B1105F58F05</vt:lpwstr>
  </property>
  <property fmtid="{D5CDD505-2E9C-101B-9397-08002B2CF9AE}" pid="3" name="MediaServiceImageTags">
    <vt:lpwstr/>
  </property>
</Properties>
</file>